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2DF662" w14:textId="55532044" w:rsidR="001A0BFE" w:rsidRDefault="001A0BFE" w:rsidP="00E35986">
      <w:pPr>
        <w:rPr>
          <w:b/>
          <w:bCs/>
        </w:rPr>
      </w:pPr>
      <w:r>
        <w:rPr>
          <w:b/>
          <w:bCs/>
        </w:rPr>
        <w:t>SUPPLEMENTARY METHODS</w:t>
      </w:r>
    </w:p>
    <w:p w14:paraId="7109B4F4" w14:textId="1C6FF632" w:rsidR="001A0BFE" w:rsidRDefault="001A0BFE" w:rsidP="00E35986">
      <w:pPr>
        <w:rPr>
          <w:b/>
          <w:bCs/>
        </w:rPr>
      </w:pPr>
    </w:p>
    <w:p w14:paraId="0E4491E4" w14:textId="13DB4C0A" w:rsidR="001A0BFE" w:rsidRDefault="001A0BFE" w:rsidP="00E35986">
      <w:r w:rsidRPr="001A0BFE">
        <w:t>S</w:t>
      </w:r>
      <w:r>
        <w:t xml:space="preserve">urvey questions were administered in </w:t>
      </w:r>
      <w:proofErr w:type="spellStart"/>
      <w:r>
        <w:t>Runyankole</w:t>
      </w:r>
      <w:proofErr w:type="spellEnd"/>
      <w:r>
        <w:t xml:space="preserve"> (the local language) by trained research assistants on password-protected tablets. Specific questions used in this study are listed below.</w:t>
      </w:r>
    </w:p>
    <w:p w14:paraId="4ED55C00" w14:textId="77777777" w:rsidR="001A0BFE" w:rsidRPr="001A0BFE" w:rsidRDefault="001A0BFE" w:rsidP="00E35986"/>
    <w:p w14:paraId="023F3B5B" w14:textId="76AC044D" w:rsidR="00E35986" w:rsidRPr="00E35986" w:rsidRDefault="00E35986" w:rsidP="00E35986">
      <w:pPr>
        <w:rPr>
          <w:b/>
          <w:bCs/>
        </w:rPr>
      </w:pPr>
      <w:r w:rsidRPr="00E35986">
        <w:rPr>
          <w:b/>
          <w:bCs/>
        </w:rPr>
        <w:t>PARTICIPANT MEDICATION USE</w:t>
      </w:r>
    </w:p>
    <w:p w14:paraId="5E60F1E5" w14:textId="35EF6F28" w:rsidR="00E35986" w:rsidRDefault="00E35986" w:rsidP="00E35986">
      <w:r>
        <w:t xml:space="preserve">1. Have you taken any medicines in the past 3 months? </w:t>
      </w:r>
      <w:r w:rsidRPr="00E35986">
        <w:rPr>
          <w:i/>
          <w:iCs/>
        </w:rPr>
        <w:t>By medicine, I mean medicine prescribed by a doctor or medicine you buy in a pharmacy. Do not count traditional medicines.</w:t>
      </w:r>
    </w:p>
    <w:p w14:paraId="482CC85D" w14:textId="77777777" w:rsidR="00E35986" w:rsidRDefault="00E35986" w:rsidP="00E35986">
      <w:r>
        <w:t xml:space="preserve">a. Were any of the medicines a medicine to treat infection (an antibiotics)?  </w:t>
      </w:r>
    </w:p>
    <w:p w14:paraId="790F8062" w14:textId="77777777" w:rsidR="00E35986" w:rsidRDefault="00E35986" w:rsidP="00E35986">
      <w:r>
        <w:t>b. Were any of the medicines a steroid medicine? Some examples of steroids are prednisone, methylprednisolone, solumedrol.</w:t>
      </w:r>
    </w:p>
    <w:p w14:paraId="62BD1F51" w14:textId="77777777" w:rsidR="00E35986" w:rsidRDefault="00E35986" w:rsidP="00E35986">
      <w:r>
        <w:t xml:space="preserve">c. Were any of the medicines a medicine </w:t>
      </w:r>
      <w:proofErr w:type="gramStart"/>
      <w:r>
        <w:t>you</w:t>
      </w:r>
      <w:proofErr w:type="gramEnd"/>
      <w:r>
        <w:t xml:space="preserve"> breath in (inhaler or nebulizer) to treat a lung problem?</w:t>
      </w:r>
    </w:p>
    <w:p w14:paraId="0C67600A" w14:textId="6A5A12FC" w:rsidR="00E35986" w:rsidRDefault="00E35986" w:rsidP="00E35986">
      <w:r>
        <w:t>2. Do you know the names of the medicine you are taking?</w:t>
      </w:r>
    </w:p>
    <w:p w14:paraId="74DC0B8A" w14:textId="7AAC7A41" w:rsidR="00E35986" w:rsidRPr="0082322B" w:rsidRDefault="0082322B" w:rsidP="00E35986">
      <w:pPr>
        <w:rPr>
          <w:i/>
          <w:iCs/>
        </w:rPr>
      </w:pPr>
      <w:r>
        <w:t xml:space="preserve">a. </w:t>
      </w:r>
      <w:r w:rsidR="00E35986">
        <w:t xml:space="preserve">If yes, please list the names of the medicine you are taking. </w:t>
      </w:r>
      <w:r w:rsidR="00E35986" w:rsidRPr="0082322B">
        <w:rPr>
          <w:i/>
          <w:iCs/>
        </w:rPr>
        <w:t>Please list one medicine per line.</w:t>
      </w:r>
    </w:p>
    <w:p w14:paraId="38B397E8" w14:textId="1C97375A" w:rsidR="00E35986" w:rsidRDefault="00E35986" w:rsidP="00E35986"/>
    <w:p w14:paraId="70332E17" w14:textId="21E4E2EF" w:rsidR="00E35986" w:rsidRPr="00E35986" w:rsidRDefault="00E35986" w:rsidP="00E35986">
      <w:pPr>
        <w:rPr>
          <w:b/>
          <w:bCs/>
        </w:rPr>
      </w:pPr>
      <w:r w:rsidRPr="00E35986">
        <w:rPr>
          <w:b/>
          <w:bCs/>
        </w:rPr>
        <w:t>CHICKEN CARE</w:t>
      </w:r>
    </w:p>
    <w:p w14:paraId="5CD772FA" w14:textId="09E5B369" w:rsidR="00E35986" w:rsidRDefault="00E35986" w:rsidP="00E35986">
      <w:r>
        <w:t>1. How many chickens are currently in the chicken coop?</w:t>
      </w:r>
    </w:p>
    <w:p w14:paraId="5062B68A" w14:textId="0CBB9059" w:rsidR="00E35986" w:rsidRDefault="00E35986" w:rsidP="00E35986">
      <w:r>
        <w:t>2. How many of the chickens in the coop currently are broilers?</w:t>
      </w:r>
    </w:p>
    <w:p w14:paraId="76019E2D" w14:textId="30B4727D" w:rsidR="00E35986" w:rsidRDefault="00E35986" w:rsidP="00E35986">
      <w:r>
        <w:t>3. How many weeks old are the chickens currently?</w:t>
      </w:r>
    </w:p>
    <w:p w14:paraId="371E2094" w14:textId="37A74816" w:rsidR="00E35986" w:rsidRPr="00E35986" w:rsidRDefault="00E35986" w:rsidP="00E35986">
      <w:pPr>
        <w:rPr>
          <w:i/>
          <w:iCs/>
        </w:rPr>
      </w:pPr>
      <w:r>
        <w:t xml:space="preserve">4. Does the participant also own village chickens? </w:t>
      </w:r>
      <w:r w:rsidRPr="00E35986">
        <w:rPr>
          <w:i/>
          <w:iCs/>
        </w:rPr>
        <w:t>By village chickens, I mean chickens that do not need the special care that broilers and layers need, like a chicken coop, feed you have to buy from a supplier, and medicines.</w:t>
      </w:r>
    </w:p>
    <w:p w14:paraId="19D4ADE7" w14:textId="7C5139FA" w:rsidR="00E35986" w:rsidRDefault="00E35986" w:rsidP="00E35986">
      <w:r>
        <w:t>5. Are your chickens currently brooding?</w:t>
      </w:r>
    </w:p>
    <w:p w14:paraId="0F202C1F" w14:textId="6CAABCF9" w:rsidR="00E35986" w:rsidRDefault="00E35986" w:rsidP="00E35986">
      <w:r>
        <w:t>6. Have your chickens received vaccines against Newcastle?</w:t>
      </w:r>
    </w:p>
    <w:p w14:paraId="60495363" w14:textId="70984522" w:rsidR="00E35986" w:rsidRDefault="00E35986" w:rsidP="00E35986">
      <w:r>
        <w:t xml:space="preserve">7. Have your chickens received vaccines against </w:t>
      </w:r>
      <w:proofErr w:type="spellStart"/>
      <w:r>
        <w:t>Gumboro</w:t>
      </w:r>
      <w:proofErr w:type="spellEnd"/>
      <w:r>
        <w:t>?</w:t>
      </w:r>
    </w:p>
    <w:p w14:paraId="7810EAA8" w14:textId="7BD3BB04" w:rsidR="00E35986" w:rsidRDefault="00E35986" w:rsidP="00E35986">
      <w:r>
        <w:t>8. Have you ever given your chickens any medicines?</w:t>
      </w:r>
    </w:p>
    <w:p w14:paraId="3C072C3D" w14:textId="68BD2707" w:rsidR="00E35986" w:rsidRDefault="00E35986" w:rsidP="00E35986">
      <w:r>
        <w:t>9. Which of the following medicines have you given your chickens? Please select all given.</w:t>
      </w:r>
    </w:p>
    <w:p w14:paraId="7A38E7B7" w14:textId="7D2FD086" w:rsidR="00E35986" w:rsidRDefault="00E35986" w:rsidP="00E35986">
      <w:pPr>
        <w:ind w:left="720"/>
      </w:pPr>
      <w:r>
        <w:t>a. Coccid</w:t>
      </w:r>
    </w:p>
    <w:p w14:paraId="741E4339" w14:textId="27E3313A" w:rsidR="00E35986" w:rsidRDefault="00E35986" w:rsidP="00E35986">
      <w:pPr>
        <w:ind w:left="720"/>
      </w:pPr>
      <w:r>
        <w:t xml:space="preserve">b. </w:t>
      </w:r>
      <w:proofErr w:type="spellStart"/>
      <w:r>
        <w:t>Alfacycline</w:t>
      </w:r>
      <w:proofErr w:type="spellEnd"/>
    </w:p>
    <w:p w14:paraId="4805E9B4" w14:textId="3E558B1B" w:rsidR="00E35986" w:rsidRDefault="00E35986" w:rsidP="00E35986">
      <w:pPr>
        <w:ind w:left="720"/>
      </w:pPr>
      <w:r>
        <w:t xml:space="preserve">c. </w:t>
      </w:r>
      <w:proofErr w:type="spellStart"/>
      <w:r>
        <w:t>Oxiveto</w:t>
      </w:r>
      <w:proofErr w:type="spellEnd"/>
    </w:p>
    <w:p w14:paraId="25E36BF1" w14:textId="3CC00C21" w:rsidR="00E35986" w:rsidRDefault="00E35986" w:rsidP="00E35986">
      <w:pPr>
        <w:ind w:left="720"/>
      </w:pPr>
      <w:r>
        <w:t xml:space="preserve">d. </w:t>
      </w:r>
      <w:proofErr w:type="spellStart"/>
      <w:r>
        <w:t>Alamycin</w:t>
      </w:r>
      <w:proofErr w:type="spellEnd"/>
      <w:r>
        <w:t xml:space="preserve"> chick formula</w:t>
      </w:r>
    </w:p>
    <w:p w14:paraId="20B0D651" w14:textId="029356E7" w:rsidR="00E35986" w:rsidRDefault="00E35986" w:rsidP="00E35986">
      <w:pPr>
        <w:ind w:left="720"/>
      </w:pPr>
      <w:r>
        <w:t xml:space="preserve">e. </w:t>
      </w:r>
      <w:proofErr w:type="spellStart"/>
      <w:r>
        <w:t>Alamycin</w:t>
      </w:r>
      <w:proofErr w:type="spellEnd"/>
      <w:r>
        <w:t xml:space="preserve"> egg formula</w:t>
      </w:r>
    </w:p>
    <w:p w14:paraId="3BB26758" w14:textId="753A417D" w:rsidR="008B03C2" w:rsidRDefault="00E35986" w:rsidP="00E35986">
      <w:pPr>
        <w:ind w:left="720"/>
      </w:pPr>
      <w:r>
        <w:t>f. Other: Please specify.</w:t>
      </w:r>
    </w:p>
    <w:sectPr w:rsidR="008B03C2" w:rsidSect="000F42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03131F5"/>
    <w:multiLevelType w:val="hybridMultilevel"/>
    <w:tmpl w:val="C032C5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5986"/>
    <w:rsid w:val="00052A5F"/>
    <w:rsid w:val="000B6828"/>
    <w:rsid w:val="000D6B13"/>
    <w:rsid w:val="000F42FC"/>
    <w:rsid w:val="00102B5C"/>
    <w:rsid w:val="00133FCA"/>
    <w:rsid w:val="00163E2C"/>
    <w:rsid w:val="00166401"/>
    <w:rsid w:val="00167A8C"/>
    <w:rsid w:val="00171407"/>
    <w:rsid w:val="001A0BFE"/>
    <w:rsid w:val="001D67E7"/>
    <w:rsid w:val="001E65CB"/>
    <w:rsid w:val="0020482C"/>
    <w:rsid w:val="00291636"/>
    <w:rsid w:val="0029376B"/>
    <w:rsid w:val="002A361D"/>
    <w:rsid w:val="002A46FE"/>
    <w:rsid w:val="002B5B7A"/>
    <w:rsid w:val="002F3B0D"/>
    <w:rsid w:val="00306D1D"/>
    <w:rsid w:val="00307A7F"/>
    <w:rsid w:val="003629E8"/>
    <w:rsid w:val="00415F85"/>
    <w:rsid w:val="004221FF"/>
    <w:rsid w:val="00481B4D"/>
    <w:rsid w:val="004907AA"/>
    <w:rsid w:val="00495D9D"/>
    <w:rsid w:val="004A6F7B"/>
    <w:rsid w:val="004B4231"/>
    <w:rsid w:val="005354C7"/>
    <w:rsid w:val="00553010"/>
    <w:rsid w:val="005C6EAE"/>
    <w:rsid w:val="005F79D0"/>
    <w:rsid w:val="006775B0"/>
    <w:rsid w:val="006C408B"/>
    <w:rsid w:val="006D1130"/>
    <w:rsid w:val="00760CE2"/>
    <w:rsid w:val="00797E71"/>
    <w:rsid w:val="007A08F1"/>
    <w:rsid w:val="0080420C"/>
    <w:rsid w:val="00814347"/>
    <w:rsid w:val="0082322B"/>
    <w:rsid w:val="00877882"/>
    <w:rsid w:val="008B03C2"/>
    <w:rsid w:val="008D0648"/>
    <w:rsid w:val="008E279E"/>
    <w:rsid w:val="00A037FC"/>
    <w:rsid w:val="00A03C8D"/>
    <w:rsid w:val="00A15A4A"/>
    <w:rsid w:val="00A438DB"/>
    <w:rsid w:val="00AE3E65"/>
    <w:rsid w:val="00B2294E"/>
    <w:rsid w:val="00B337CB"/>
    <w:rsid w:val="00B40F2B"/>
    <w:rsid w:val="00B62F30"/>
    <w:rsid w:val="00BC7013"/>
    <w:rsid w:val="00C65B9E"/>
    <w:rsid w:val="00CD7903"/>
    <w:rsid w:val="00D32B3D"/>
    <w:rsid w:val="00D52CEF"/>
    <w:rsid w:val="00D72081"/>
    <w:rsid w:val="00D97EB0"/>
    <w:rsid w:val="00E21397"/>
    <w:rsid w:val="00E26A54"/>
    <w:rsid w:val="00E35986"/>
    <w:rsid w:val="00E5783A"/>
    <w:rsid w:val="00EE590B"/>
    <w:rsid w:val="00EF22E7"/>
    <w:rsid w:val="00F036AF"/>
    <w:rsid w:val="00F14DD7"/>
    <w:rsid w:val="00F452F9"/>
    <w:rsid w:val="00FC5CD3"/>
    <w:rsid w:val="00FE549B"/>
    <w:rsid w:val="00FF4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4EA3CC"/>
  <w15:chartTrackingRefBased/>
  <w15:docId w15:val="{6EF52AA6-15F8-6845-863A-AF85D67A2D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139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1397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E3598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3</Words>
  <Characters>1447</Characters>
  <Application>Microsoft Office Word</Application>
  <DocSecurity>0</DocSecurity>
  <Lines>12</Lines>
  <Paragraphs>3</Paragraphs>
  <ScaleCrop>false</ScaleCrop>
  <Company/>
  <LinksUpToDate>false</LinksUpToDate>
  <CharactersWithSpaces>1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, Peggy S.,M.D.</dc:creator>
  <cp:keywords/>
  <dc:description/>
  <cp:lastModifiedBy>Lai, Peggy S.,M.D.</cp:lastModifiedBy>
  <cp:revision>3</cp:revision>
  <dcterms:created xsi:type="dcterms:W3CDTF">2020-04-22T17:24:00Z</dcterms:created>
  <dcterms:modified xsi:type="dcterms:W3CDTF">2020-04-23T16:57:00Z</dcterms:modified>
</cp:coreProperties>
</file>